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20343" w14:textId="7A977E15" w:rsidR="0022563B" w:rsidRDefault="0022563B" w:rsidP="007D3B54">
      <w:pPr>
        <w:pStyle w:val="Caption"/>
        <w:jc w:val="both"/>
        <w:rPr>
          <w:b w:val="0"/>
          <w:bCs w:val="0"/>
        </w:rPr>
      </w:pPr>
      <w:r>
        <w:rPr>
          <w:b w:val="0"/>
          <w:bCs w:val="0"/>
        </w:rPr>
        <w:t xml:space="preserve">Appendix: </w:t>
      </w:r>
      <w:r w:rsidRPr="0022563B">
        <w:rPr>
          <w:b w:val="0"/>
          <w:bCs w:val="0"/>
        </w:rPr>
        <w:t>Performance Study of ML Classification Algorithms</w:t>
      </w:r>
    </w:p>
    <w:p w14:paraId="20CCED08" w14:textId="77777777" w:rsidR="0022563B" w:rsidRPr="0022563B" w:rsidRDefault="0022563B" w:rsidP="00CA6399">
      <w:pPr>
        <w:pStyle w:val="NoSpacing"/>
      </w:pPr>
    </w:p>
    <w:p w14:paraId="5F3017F3" w14:textId="7E822582" w:rsidR="00442FB1" w:rsidRDefault="003B3919" w:rsidP="007D3B54">
      <w:pPr>
        <w:pStyle w:val="Caption"/>
        <w:jc w:val="both"/>
        <w:rPr>
          <w:b w:val="0"/>
          <w:bCs w:val="0"/>
        </w:rPr>
      </w:pPr>
      <w:r w:rsidRPr="003B3919">
        <w:rPr>
          <w:b w:val="0"/>
          <w:bCs w:val="0"/>
        </w:rPr>
        <w:t>Th</w:t>
      </w:r>
      <w:r w:rsidR="0022563B">
        <w:rPr>
          <w:b w:val="0"/>
          <w:bCs w:val="0"/>
        </w:rPr>
        <w:t xml:space="preserve">is section </w:t>
      </w:r>
      <w:r w:rsidRPr="003B3919">
        <w:rPr>
          <w:b w:val="0"/>
          <w:bCs w:val="0"/>
        </w:rPr>
        <w:t>provide</w:t>
      </w:r>
      <w:r>
        <w:rPr>
          <w:b w:val="0"/>
          <w:bCs w:val="0"/>
        </w:rPr>
        <w:t>s</w:t>
      </w:r>
      <w:r w:rsidRPr="003B3919">
        <w:rPr>
          <w:b w:val="0"/>
          <w:bCs w:val="0"/>
        </w:rPr>
        <w:t xml:space="preserve"> additional information and support for </w:t>
      </w:r>
      <w:r w:rsidR="0022563B">
        <w:rPr>
          <w:b w:val="0"/>
          <w:bCs w:val="0"/>
        </w:rPr>
        <w:t xml:space="preserve">choosing the </w:t>
      </w:r>
      <w:r>
        <w:rPr>
          <w:b w:val="0"/>
          <w:bCs w:val="0"/>
        </w:rPr>
        <w:t>machine learning algorithm</w:t>
      </w:r>
      <w:r w:rsidR="0022563B">
        <w:rPr>
          <w:b w:val="0"/>
          <w:bCs w:val="0"/>
        </w:rPr>
        <w:t xml:space="preserve"> for this study</w:t>
      </w:r>
      <w:r w:rsidRPr="003B3919">
        <w:rPr>
          <w:b w:val="0"/>
          <w:bCs w:val="0"/>
        </w:rPr>
        <w:t>.</w:t>
      </w:r>
      <w:r w:rsidR="00D173A7">
        <w:rPr>
          <w:b w:val="0"/>
          <w:bCs w:val="0"/>
        </w:rPr>
        <w:t xml:space="preserve"> </w:t>
      </w:r>
      <w:r w:rsidR="00E344E9" w:rsidRPr="00E344E9">
        <w:rPr>
          <w:b w:val="0"/>
          <w:bCs w:val="0"/>
        </w:rPr>
        <w:t xml:space="preserve">Supp 1 presents the </w:t>
      </w:r>
      <w:r w:rsidR="00E40241">
        <w:rPr>
          <w:b w:val="0"/>
          <w:bCs w:val="0"/>
        </w:rPr>
        <w:t>performance comparison</w:t>
      </w:r>
      <w:r w:rsidR="00E40241" w:rsidRPr="00E344E9">
        <w:rPr>
          <w:b w:val="0"/>
          <w:bCs w:val="0"/>
        </w:rPr>
        <w:t xml:space="preserve"> </w:t>
      </w:r>
      <w:r w:rsidR="00E344E9" w:rsidRPr="00E344E9">
        <w:rPr>
          <w:b w:val="0"/>
          <w:bCs w:val="0"/>
        </w:rPr>
        <w:t>of three classification algorithms</w:t>
      </w:r>
      <w:r w:rsidR="00090F24">
        <w:rPr>
          <w:b w:val="0"/>
          <w:bCs w:val="0"/>
        </w:rPr>
        <w:t xml:space="preserve"> (Random Forest, </w:t>
      </w:r>
      <w:proofErr w:type="spellStart"/>
      <w:r w:rsidR="00090F24">
        <w:rPr>
          <w:b w:val="0"/>
          <w:bCs w:val="0"/>
        </w:rPr>
        <w:t>XGBoost</w:t>
      </w:r>
      <w:proofErr w:type="spellEnd"/>
      <w:r w:rsidR="00090F24">
        <w:rPr>
          <w:b w:val="0"/>
          <w:bCs w:val="0"/>
        </w:rPr>
        <w:t>, and AdaBoost)</w:t>
      </w:r>
      <w:r w:rsidR="00E344E9" w:rsidRPr="00E344E9">
        <w:rPr>
          <w:b w:val="0"/>
          <w:bCs w:val="0"/>
        </w:rPr>
        <w:t xml:space="preserve"> applied to our dataset, </w:t>
      </w:r>
      <w:r w:rsidR="00E40241">
        <w:rPr>
          <w:b w:val="0"/>
          <w:bCs w:val="0"/>
        </w:rPr>
        <w:t xml:space="preserve">based on </w:t>
      </w:r>
      <w:r w:rsidR="00E344E9" w:rsidRPr="00E344E9">
        <w:rPr>
          <w:b w:val="0"/>
          <w:bCs w:val="0"/>
        </w:rPr>
        <w:t xml:space="preserve">balanced accuracy and F1 score. </w:t>
      </w:r>
      <w:r w:rsidR="00090F24">
        <w:rPr>
          <w:b w:val="0"/>
          <w:bCs w:val="0"/>
        </w:rPr>
        <w:t>To</w:t>
      </w:r>
      <w:r w:rsidR="001E5D8E">
        <w:rPr>
          <w:b w:val="0"/>
          <w:bCs w:val="0"/>
        </w:rPr>
        <w:t xml:space="preserve"> </w:t>
      </w:r>
      <w:r w:rsidR="00090F24" w:rsidRPr="00090F24">
        <w:rPr>
          <w:b w:val="0"/>
          <w:bCs w:val="0"/>
        </w:rPr>
        <w:t>ensure fairness, we set the same model hyperparameters for all the algorithms</w:t>
      </w:r>
      <w:r w:rsidR="00E40241">
        <w:rPr>
          <w:b w:val="0"/>
          <w:bCs w:val="0"/>
        </w:rPr>
        <w:t>, and</w:t>
      </w:r>
      <w:r w:rsidR="00090F24" w:rsidRPr="00090F24">
        <w:rPr>
          <w:b w:val="0"/>
          <w:bCs w:val="0"/>
        </w:rPr>
        <w:t xml:space="preserve"> </w:t>
      </w:r>
      <w:r w:rsidR="00E40241">
        <w:rPr>
          <w:b w:val="0"/>
          <w:bCs w:val="0"/>
        </w:rPr>
        <w:t>t</w:t>
      </w:r>
      <w:r w:rsidR="00090F24" w:rsidRPr="00090F24">
        <w:rPr>
          <w:b w:val="0"/>
          <w:bCs w:val="0"/>
        </w:rPr>
        <w:t xml:space="preserve">he best outcome was also achieved with </w:t>
      </w:r>
      <w:r w:rsidR="0022563B">
        <w:rPr>
          <w:b w:val="0"/>
          <w:bCs w:val="0"/>
        </w:rPr>
        <w:t>the same</w:t>
      </w:r>
      <w:r w:rsidR="00090F24" w:rsidRPr="00090F24">
        <w:rPr>
          <w:b w:val="0"/>
          <w:bCs w:val="0"/>
        </w:rPr>
        <w:t xml:space="preserve"> feature set selected using RFE without data augmentation.</w:t>
      </w:r>
      <w:r w:rsidR="00F44025">
        <w:rPr>
          <w:b w:val="0"/>
          <w:bCs w:val="0"/>
        </w:rPr>
        <w:t xml:space="preserve"> </w:t>
      </w:r>
      <w:r w:rsidR="00F44025" w:rsidRPr="00DD7D94">
        <w:rPr>
          <w:b w:val="0"/>
          <w:bCs w:val="0"/>
        </w:rPr>
        <w:t xml:space="preserve">In this study, the RF classifier was ultimately chosen </w:t>
      </w:r>
      <w:r w:rsidR="00F44025">
        <w:rPr>
          <w:b w:val="0"/>
          <w:bCs w:val="0"/>
        </w:rPr>
        <w:t>due to</w:t>
      </w:r>
      <w:r w:rsidR="00F44025" w:rsidRPr="00DD7D94">
        <w:rPr>
          <w:b w:val="0"/>
          <w:bCs w:val="0"/>
        </w:rPr>
        <w:t xml:space="preserve"> its superior performance in terms of prediction accuracy.</w:t>
      </w:r>
    </w:p>
    <w:p w14:paraId="1DFFA574" w14:textId="77777777" w:rsidR="0003636D" w:rsidRPr="0003636D" w:rsidRDefault="0003636D" w:rsidP="007D3B54">
      <w:pPr>
        <w:pStyle w:val="NoSpacing"/>
        <w:jc w:val="both"/>
      </w:pPr>
    </w:p>
    <w:p w14:paraId="2E002B13" w14:textId="3763130B" w:rsidR="00BA31D4" w:rsidRDefault="00DD7D94" w:rsidP="007D3B54">
      <w:pPr>
        <w:pStyle w:val="Caption"/>
        <w:jc w:val="both"/>
        <w:rPr>
          <w:b w:val="0"/>
          <w:bCs w:val="0"/>
        </w:rPr>
      </w:pPr>
      <w:r w:rsidRPr="00DD7D94">
        <w:rPr>
          <w:b w:val="0"/>
          <w:bCs w:val="0"/>
        </w:rPr>
        <w:t>It is noteworthy that, despite variations in prediction accuracy, all three models yielded the same ranking of feature importance</w:t>
      </w:r>
      <w:r w:rsidR="001F4666">
        <w:rPr>
          <w:b w:val="0"/>
          <w:bCs w:val="0"/>
        </w:rPr>
        <w:t xml:space="preserve">, </w:t>
      </w:r>
      <w:r w:rsidR="001F4666" w:rsidRPr="007F4DDD">
        <w:rPr>
          <w:b w:val="0"/>
          <w:bCs w:val="0"/>
        </w:rPr>
        <w:t xml:space="preserve">leading to </w:t>
      </w:r>
      <w:r w:rsidR="001F4666" w:rsidRPr="007F4DDD">
        <w:t xml:space="preserve">similar conclusion in term of feature analysis. </w:t>
      </w:r>
      <w:r w:rsidRPr="007F4DDD">
        <w:rPr>
          <w:b w:val="0"/>
          <w:bCs w:val="0"/>
        </w:rPr>
        <w:t xml:space="preserve">This </w:t>
      </w:r>
      <w:r w:rsidR="0022563B" w:rsidRPr="007F4DDD">
        <w:rPr>
          <w:b w:val="0"/>
          <w:bCs w:val="0"/>
        </w:rPr>
        <w:t xml:space="preserve">further </w:t>
      </w:r>
      <w:r w:rsidRPr="007F4DDD">
        <w:rPr>
          <w:b w:val="0"/>
          <w:bCs w:val="0"/>
        </w:rPr>
        <w:t xml:space="preserve">suggests that our </w:t>
      </w:r>
      <w:r w:rsidR="001F4666" w:rsidRPr="007F4DDD">
        <w:rPr>
          <w:b w:val="0"/>
          <w:bCs w:val="0"/>
        </w:rPr>
        <w:t>ML framework</w:t>
      </w:r>
      <w:r w:rsidRPr="007F4DDD">
        <w:rPr>
          <w:b w:val="0"/>
          <w:bCs w:val="0"/>
        </w:rPr>
        <w:t xml:space="preserve"> for </w:t>
      </w:r>
      <w:r w:rsidR="00E86EE3" w:rsidRPr="007F4DDD">
        <w:rPr>
          <w:b w:val="0"/>
          <w:bCs w:val="0"/>
        </w:rPr>
        <w:t xml:space="preserve">analysis of </w:t>
      </w:r>
      <w:r w:rsidRPr="007F4DDD">
        <w:rPr>
          <w:b w:val="0"/>
          <w:bCs w:val="0"/>
        </w:rPr>
        <w:t>feature</w:t>
      </w:r>
      <w:r w:rsidR="00E86EE3" w:rsidRPr="007F4DDD">
        <w:rPr>
          <w:b w:val="0"/>
          <w:bCs w:val="0"/>
        </w:rPr>
        <w:t xml:space="preserve">s </w:t>
      </w:r>
      <w:r w:rsidR="00E86EE3" w:rsidRPr="007F4DDD">
        <w:t xml:space="preserve">associated with </w:t>
      </w:r>
      <w:r w:rsidR="00E86EE3" w:rsidRPr="007F4DDD">
        <w:rPr>
          <w:i/>
          <w:iCs/>
        </w:rPr>
        <w:t xml:space="preserve">in-utero </w:t>
      </w:r>
      <w:r w:rsidR="00E86EE3" w:rsidRPr="007F4DDD">
        <w:t>exposure</w:t>
      </w:r>
      <w:r w:rsidR="00E86EE3" w:rsidRPr="007F4DDD">
        <w:rPr>
          <w:i/>
          <w:iCs/>
        </w:rPr>
        <w:t xml:space="preserve"> </w:t>
      </w:r>
      <w:r w:rsidR="00E86EE3" w:rsidRPr="007F4DDD">
        <w:t>to natural disasters</w:t>
      </w:r>
      <w:r w:rsidRPr="007F4DDD">
        <w:rPr>
          <w:b w:val="0"/>
          <w:bCs w:val="0"/>
        </w:rPr>
        <w:t xml:space="preserve"> is robust and can be replicated using </w:t>
      </w:r>
      <w:r w:rsidR="00E86EE3" w:rsidRPr="007F4DDD">
        <w:rPr>
          <w:b w:val="0"/>
          <w:bCs w:val="0"/>
        </w:rPr>
        <w:t>common</w:t>
      </w:r>
      <w:r w:rsidRPr="00DD7D94">
        <w:rPr>
          <w:b w:val="0"/>
          <w:bCs w:val="0"/>
        </w:rPr>
        <w:t xml:space="preserve"> ML </w:t>
      </w:r>
      <w:r w:rsidR="00E86EE3">
        <w:rPr>
          <w:b w:val="0"/>
          <w:bCs w:val="0"/>
        </w:rPr>
        <w:t xml:space="preserve">classification </w:t>
      </w:r>
      <w:r w:rsidRPr="00DD7D94">
        <w:rPr>
          <w:b w:val="0"/>
          <w:bCs w:val="0"/>
        </w:rPr>
        <w:t xml:space="preserve">algorithms. </w:t>
      </w:r>
    </w:p>
    <w:p w14:paraId="2DD51D38" w14:textId="77777777" w:rsidR="009127E1" w:rsidRPr="009127E1" w:rsidRDefault="009127E1" w:rsidP="009127E1">
      <w:pPr>
        <w:pStyle w:val="NoSpacing"/>
      </w:pPr>
    </w:p>
    <w:p w14:paraId="7E0463FC" w14:textId="4B8222A5" w:rsidR="00F11A67" w:rsidRPr="00F11A67" w:rsidRDefault="001A7930" w:rsidP="00F11A67">
      <w:pPr>
        <w:pStyle w:val="Caption"/>
        <w:jc w:val="center"/>
        <w:rPr>
          <w:b w:val="0"/>
          <w:bCs w:val="0"/>
        </w:rPr>
      </w:pPr>
      <w:r>
        <w:rPr>
          <w:b w:val="0"/>
          <w:bCs w:val="0"/>
        </w:rPr>
        <w:t>Supp</w:t>
      </w:r>
      <w:r w:rsidR="00F11A67" w:rsidRPr="00F11A67">
        <w:rPr>
          <w:b w:val="0"/>
          <w:bCs w:val="0"/>
        </w:rPr>
        <w:t xml:space="preserve"> </w:t>
      </w:r>
      <w:r w:rsidR="00F11A67" w:rsidRPr="00F11A67">
        <w:rPr>
          <w:b w:val="0"/>
          <w:bCs w:val="0"/>
        </w:rPr>
        <w:fldChar w:fldCharType="begin"/>
      </w:r>
      <w:r w:rsidR="00F11A67" w:rsidRPr="00F11A67">
        <w:rPr>
          <w:b w:val="0"/>
          <w:bCs w:val="0"/>
        </w:rPr>
        <w:instrText xml:space="preserve"> SEQ Table \* ARABIC </w:instrText>
      </w:r>
      <w:r w:rsidR="00F11A67" w:rsidRPr="00F11A67">
        <w:rPr>
          <w:b w:val="0"/>
          <w:bCs w:val="0"/>
        </w:rPr>
        <w:fldChar w:fldCharType="separate"/>
      </w:r>
      <w:r w:rsidR="00A547A6">
        <w:rPr>
          <w:b w:val="0"/>
          <w:bCs w:val="0"/>
          <w:noProof/>
        </w:rPr>
        <w:t>1</w:t>
      </w:r>
      <w:r w:rsidR="00F11A67" w:rsidRPr="00F11A67">
        <w:rPr>
          <w:b w:val="0"/>
          <w:bCs w:val="0"/>
        </w:rPr>
        <w:fldChar w:fldCharType="end"/>
      </w:r>
      <w:r w:rsidR="00F11A67" w:rsidRPr="00F11A67">
        <w:rPr>
          <w:b w:val="0"/>
          <w:bCs w:val="0"/>
        </w:rPr>
        <w:t xml:space="preserve">: </w:t>
      </w:r>
      <w:r w:rsidR="00E86EE3">
        <w:rPr>
          <w:b w:val="0"/>
          <w:bCs w:val="0"/>
        </w:rPr>
        <w:t xml:space="preserve">Performance comparison of </w:t>
      </w:r>
      <w:r w:rsidRPr="001A7930">
        <w:rPr>
          <w:b w:val="0"/>
          <w:bCs w:val="0"/>
        </w:rPr>
        <w:t xml:space="preserve">ML algorithms with 6 features chosen </w:t>
      </w:r>
      <w:r w:rsidR="00E86EE3">
        <w:rPr>
          <w:b w:val="0"/>
          <w:bCs w:val="0"/>
        </w:rPr>
        <w:t>by</w:t>
      </w:r>
      <w:r w:rsidRPr="001A7930">
        <w:rPr>
          <w:b w:val="0"/>
          <w:bCs w:val="0"/>
        </w:rPr>
        <w:t xml:space="preserve"> RFE and no SMOTE data augmentation.</w:t>
      </w:r>
    </w:p>
    <w:tbl>
      <w:tblPr>
        <w:tblStyle w:val="TableGrid"/>
        <w:tblpPr w:leftFromText="180" w:rightFromText="180" w:vertAnchor="text" w:horzAnchor="margin" w:tblpXSpec="center" w:tblpY="58"/>
        <w:tblW w:w="4405" w:type="dxa"/>
        <w:tblLook w:val="04A0" w:firstRow="1" w:lastRow="0" w:firstColumn="1" w:lastColumn="0" w:noHBand="0" w:noVBand="1"/>
      </w:tblPr>
      <w:tblGrid>
        <w:gridCol w:w="443"/>
        <w:gridCol w:w="1791"/>
        <w:gridCol w:w="1189"/>
        <w:gridCol w:w="982"/>
      </w:tblGrid>
      <w:tr w:rsidR="00F11A67" w:rsidRPr="002A01D4" w14:paraId="5E80A699" w14:textId="77777777" w:rsidTr="001A7930">
        <w:tc>
          <w:tcPr>
            <w:tcW w:w="44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D3305F" w14:textId="62FEAC99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1A7930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1A5788" w14:textId="1B718761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1A7930">
              <w:rPr>
                <w:b/>
                <w:bCs/>
                <w:sz w:val="24"/>
                <w:szCs w:val="24"/>
              </w:rPr>
              <w:t>ML Algorithm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B7960C7" w14:textId="6A349B4A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1A7930">
              <w:rPr>
                <w:b/>
                <w:bCs/>
                <w:sz w:val="24"/>
                <w:szCs w:val="24"/>
              </w:rPr>
              <w:t>Balanced Accurac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CC28BF9" w14:textId="75BA43DB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1A7930">
              <w:rPr>
                <w:b/>
                <w:bCs/>
                <w:sz w:val="24"/>
                <w:szCs w:val="24"/>
              </w:rPr>
              <w:t>F1 Score</w:t>
            </w:r>
          </w:p>
        </w:tc>
      </w:tr>
      <w:tr w:rsidR="00F11A67" w:rsidRPr="002A01D4" w14:paraId="0E7A7AE1" w14:textId="77777777" w:rsidTr="001A7930">
        <w:trPr>
          <w:trHeight w:val="448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83369" w14:textId="490242FA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D15DAB" w14:textId="0357F0D6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Random Forest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9BEBFEB" w14:textId="01568091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0.866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21B5AE3" w14:textId="411AFA72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0.7778</w:t>
            </w:r>
          </w:p>
        </w:tc>
      </w:tr>
      <w:tr w:rsidR="00F11A67" w:rsidRPr="002A01D4" w14:paraId="4A8DF607" w14:textId="77777777" w:rsidTr="001A7930">
        <w:trPr>
          <w:trHeight w:val="448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576322" w14:textId="31A471DC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61D3B0" w14:textId="1BF16048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proofErr w:type="spellStart"/>
            <w:r w:rsidRPr="001A7930">
              <w:rPr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41F0AACB" w14:textId="31476AE4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0.833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6C1DB3F7" w14:textId="0C9073F1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0.6667</w:t>
            </w:r>
          </w:p>
        </w:tc>
      </w:tr>
      <w:tr w:rsidR="00F11A67" w:rsidRPr="002A01D4" w14:paraId="6ACE9A17" w14:textId="77777777" w:rsidTr="001A7930">
        <w:trPr>
          <w:trHeight w:val="448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4FC1B2" w14:textId="74C6D9E5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3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21DE7E" w14:textId="2A3D0AD1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AdaBoost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9F0BABC" w14:textId="7C362637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0.8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921A549" w14:textId="0E082368" w:rsidR="00F11A67" w:rsidRPr="001A7930" w:rsidRDefault="001A7930" w:rsidP="001A7930">
            <w:pPr>
              <w:tabs>
                <w:tab w:val="left" w:pos="1170"/>
              </w:tabs>
              <w:jc w:val="center"/>
              <w:rPr>
                <w:sz w:val="24"/>
                <w:szCs w:val="24"/>
              </w:rPr>
            </w:pPr>
            <w:r w:rsidRPr="001A7930">
              <w:rPr>
                <w:sz w:val="24"/>
                <w:szCs w:val="24"/>
              </w:rPr>
              <w:t>0.6667</w:t>
            </w:r>
          </w:p>
        </w:tc>
      </w:tr>
    </w:tbl>
    <w:p w14:paraId="49026C44" w14:textId="77777777" w:rsidR="00924D4B" w:rsidRDefault="00924D4B" w:rsidP="00924D4B"/>
    <w:p w14:paraId="09BB7DA3" w14:textId="77777777" w:rsidR="00F11A67" w:rsidRDefault="00F11A67" w:rsidP="004B61CF">
      <w:pPr>
        <w:pStyle w:val="Caption"/>
        <w:jc w:val="center"/>
      </w:pPr>
    </w:p>
    <w:p w14:paraId="4F49414C" w14:textId="77777777" w:rsidR="00F11A67" w:rsidRDefault="00F11A67" w:rsidP="004B61CF">
      <w:pPr>
        <w:pStyle w:val="Caption"/>
        <w:jc w:val="center"/>
      </w:pPr>
    </w:p>
    <w:p w14:paraId="607B3F73" w14:textId="77777777" w:rsidR="00F11A67" w:rsidRDefault="00F11A67" w:rsidP="004B61CF">
      <w:pPr>
        <w:pStyle w:val="Caption"/>
        <w:jc w:val="center"/>
      </w:pPr>
    </w:p>
    <w:p w14:paraId="2B6657D9" w14:textId="77777777" w:rsidR="00F11A67" w:rsidRDefault="00F11A67" w:rsidP="004B61CF">
      <w:pPr>
        <w:pStyle w:val="Caption"/>
        <w:jc w:val="center"/>
      </w:pPr>
    </w:p>
    <w:p w14:paraId="3F0EA578" w14:textId="77777777" w:rsidR="00F11A67" w:rsidRDefault="00F11A67" w:rsidP="004B61CF">
      <w:pPr>
        <w:pStyle w:val="Caption"/>
        <w:jc w:val="center"/>
      </w:pPr>
    </w:p>
    <w:p w14:paraId="774D95D6" w14:textId="77777777" w:rsidR="00F11A67" w:rsidRDefault="00F11A67" w:rsidP="004B61CF">
      <w:pPr>
        <w:pStyle w:val="Caption"/>
        <w:jc w:val="center"/>
      </w:pPr>
    </w:p>
    <w:p w14:paraId="486046E7" w14:textId="77777777" w:rsidR="00F11A67" w:rsidRDefault="00F11A67" w:rsidP="004B61CF">
      <w:pPr>
        <w:pStyle w:val="Caption"/>
        <w:jc w:val="center"/>
      </w:pPr>
    </w:p>
    <w:p w14:paraId="296B08BC" w14:textId="77777777" w:rsidR="00F11A67" w:rsidRDefault="00F11A67" w:rsidP="004B61CF">
      <w:pPr>
        <w:pStyle w:val="Caption"/>
        <w:jc w:val="center"/>
      </w:pPr>
    </w:p>
    <w:p w14:paraId="0FF15BDC" w14:textId="77777777" w:rsidR="00F11A67" w:rsidRDefault="00F11A67" w:rsidP="004B61CF">
      <w:pPr>
        <w:pStyle w:val="Caption"/>
        <w:jc w:val="center"/>
      </w:pPr>
    </w:p>
    <w:p w14:paraId="7666EA22" w14:textId="77777777" w:rsidR="00F11A67" w:rsidRDefault="00F11A67" w:rsidP="001A7930">
      <w:pPr>
        <w:pStyle w:val="Caption"/>
      </w:pPr>
    </w:p>
    <w:sectPr w:rsidR="00F11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4192E" w14:textId="77777777" w:rsidR="00E40D7E" w:rsidRDefault="00E40D7E" w:rsidP="00D23F5C">
      <w:r>
        <w:separator/>
      </w:r>
    </w:p>
  </w:endnote>
  <w:endnote w:type="continuationSeparator" w:id="0">
    <w:p w14:paraId="4FCC8306" w14:textId="77777777" w:rsidR="00E40D7E" w:rsidRDefault="00E40D7E" w:rsidP="00D23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0C27D" w14:textId="77777777" w:rsidR="00E40D7E" w:rsidRDefault="00E40D7E" w:rsidP="00D23F5C">
      <w:r>
        <w:separator/>
      </w:r>
    </w:p>
  </w:footnote>
  <w:footnote w:type="continuationSeparator" w:id="0">
    <w:p w14:paraId="2C8A2696" w14:textId="77777777" w:rsidR="00E40D7E" w:rsidRDefault="00E40D7E" w:rsidP="00D23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4B"/>
    <w:rsid w:val="00010912"/>
    <w:rsid w:val="00025DF3"/>
    <w:rsid w:val="0003636D"/>
    <w:rsid w:val="000632FB"/>
    <w:rsid w:val="00071206"/>
    <w:rsid w:val="0007305F"/>
    <w:rsid w:val="00087855"/>
    <w:rsid w:val="00087E70"/>
    <w:rsid w:val="00090F24"/>
    <w:rsid w:val="00096424"/>
    <w:rsid w:val="0009678C"/>
    <w:rsid w:val="000A1350"/>
    <w:rsid w:val="000A289F"/>
    <w:rsid w:val="000B4EBC"/>
    <w:rsid w:val="000C3971"/>
    <w:rsid w:val="000E18EE"/>
    <w:rsid w:val="000E4BF0"/>
    <w:rsid w:val="000F1B77"/>
    <w:rsid w:val="000F3D9C"/>
    <w:rsid w:val="0013625B"/>
    <w:rsid w:val="0015500B"/>
    <w:rsid w:val="00156E0C"/>
    <w:rsid w:val="00173019"/>
    <w:rsid w:val="001A297C"/>
    <w:rsid w:val="001A7930"/>
    <w:rsid w:val="001B5690"/>
    <w:rsid w:val="001E5D8E"/>
    <w:rsid w:val="001E6A8E"/>
    <w:rsid w:val="001F4666"/>
    <w:rsid w:val="001F48FF"/>
    <w:rsid w:val="001F7410"/>
    <w:rsid w:val="002022DE"/>
    <w:rsid w:val="00211B49"/>
    <w:rsid w:val="0022563B"/>
    <w:rsid w:val="00240A7C"/>
    <w:rsid w:val="00247578"/>
    <w:rsid w:val="002508D7"/>
    <w:rsid w:val="002764B5"/>
    <w:rsid w:val="002F0B94"/>
    <w:rsid w:val="00317D69"/>
    <w:rsid w:val="00320952"/>
    <w:rsid w:val="0032248F"/>
    <w:rsid w:val="00336F4A"/>
    <w:rsid w:val="00341F63"/>
    <w:rsid w:val="00353BCF"/>
    <w:rsid w:val="003B3919"/>
    <w:rsid w:val="003E522A"/>
    <w:rsid w:val="003F21C0"/>
    <w:rsid w:val="003F4E73"/>
    <w:rsid w:val="003F7C98"/>
    <w:rsid w:val="0040209E"/>
    <w:rsid w:val="00405822"/>
    <w:rsid w:val="00435C9F"/>
    <w:rsid w:val="00440340"/>
    <w:rsid w:val="00442FB1"/>
    <w:rsid w:val="00454F22"/>
    <w:rsid w:val="00481A71"/>
    <w:rsid w:val="00485D44"/>
    <w:rsid w:val="004A2850"/>
    <w:rsid w:val="004B563B"/>
    <w:rsid w:val="004B61CF"/>
    <w:rsid w:val="004E762A"/>
    <w:rsid w:val="004F1E13"/>
    <w:rsid w:val="0050795F"/>
    <w:rsid w:val="0054041E"/>
    <w:rsid w:val="005701A8"/>
    <w:rsid w:val="00582B79"/>
    <w:rsid w:val="00582F35"/>
    <w:rsid w:val="00592931"/>
    <w:rsid w:val="00594A49"/>
    <w:rsid w:val="005B6AC4"/>
    <w:rsid w:val="005B74A6"/>
    <w:rsid w:val="005B78AF"/>
    <w:rsid w:val="005D5826"/>
    <w:rsid w:val="00614C13"/>
    <w:rsid w:val="00616AAE"/>
    <w:rsid w:val="0064189E"/>
    <w:rsid w:val="0064395D"/>
    <w:rsid w:val="00655AB3"/>
    <w:rsid w:val="00687DDA"/>
    <w:rsid w:val="006909C7"/>
    <w:rsid w:val="006C446B"/>
    <w:rsid w:val="006F1A3E"/>
    <w:rsid w:val="006F68E1"/>
    <w:rsid w:val="006F72B9"/>
    <w:rsid w:val="00747088"/>
    <w:rsid w:val="007668B1"/>
    <w:rsid w:val="007733D0"/>
    <w:rsid w:val="00775A9C"/>
    <w:rsid w:val="007A5D86"/>
    <w:rsid w:val="007A77E4"/>
    <w:rsid w:val="007B4D12"/>
    <w:rsid w:val="007D3910"/>
    <w:rsid w:val="007D3B54"/>
    <w:rsid w:val="007E0735"/>
    <w:rsid w:val="007F1B1B"/>
    <w:rsid w:val="007F4DDD"/>
    <w:rsid w:val="0082315F"/>
    <w:rsid w:val="00833A2C"/>
    <w:rsid w:val="00840D1B"/>
    <w:rsid w:val="008449F2"/>
    <w:rsid w:val="00851BAE"/>
    <w:rsid w:val="00853664"/>
    <w:rsid w:val="00856C52"/>
    <w:rsid w:val="008846C1"/>
    <w:rsid w:val="008930C5"/>
    <w:rsid w:val="008C7C02"/>
    <w:rsid w:val="008D0F86"/>
    <w:rsid w:val="008F4CE7"/>
    <w:rsid w:val="009127E1"/>
    <w:rsid w:val="009163A2"/>
    <w:rsid w:val="00924D4B"/>
    <w:rsid w:val="00935AEF"/>
    <w:rsid w:val="00940818"/>
    <w:rsid w:val="00946020"/>
    <w:rsid w:val="009505E6"/>
    <w:rsid w:val="009B4220"/>
    <w:rsid w:val="009C7B95"/>
    <w:rsid w:val="009D4C9D"/>
    <w:rsid w:val="009E27FB"/>
    <w:rsid w:val="009E4194"/>
    <w:rsid w:val="009F6D51"/>
    <w:rsid w:val="00A0348C"/>
    <w:rsid w:val="00A10DCE"/>
    <w:rsid w:val="00A40126"/>
    <w:rsid w:val="00A547A6"/>
    <w:rsid w:val="00A54D63"/>
    <w:rsid w:val="00A64DAE"/>
    <w:rsid w:val="00AA0F61"/>
    <w:rsid w:val="00B41C30"/>
    <w:rsid w:val="00B52C1B"/>
    <w:rsid w:val="00B572B0"/>
    <w:rsid w:val="00B631D4"/>
    <w:rsid w:val="00BA31D4"/>
    <w:rsid w:val="00C21328"/>
    <w:rsid w:val="00C2284F"/>
    <w:rsid w:val="00C22954"/>
    <w:rsid w:val="00C32E28"/>
    <w:rsid w:val="00C56EBB"/>
    <w:rsid w:val="00C81CD0"/>
    <w:rsid w:val="00C8372C"/>
    <w:rsid w:val="00C83C53"/>
    <w:rsid w:val="00C85F86"/>
    <w:rsid w:val="00CA6399"/>
    <w:rsid w:val="00CB5407"/>
    <w:rsid w:val="00CC2327"/>
    <w:rsid w:val="00CE22EA"/>
    <w:rsid w:val="00CE77B1"/>
    <w:rsid w:val="00CF34C4"/>
    <w:rsid w:val="00D003D5"/>
    <w:rsid w:val="00D173A7"/>
    <w:rsid w:val="00D23F5C"/>
    <w:rsid w:val="00D5220E"/>
    <w:rsid w:val="00D705BF"/>
    <w:rsid w:val="00D80FD0"/>
    <w:rsid w:val="00D87E35"/>
    <w:rsid w:val="00DB03B3"/>
    <w:rsid w:val="00DB49F5"/>
    <w:rsid w:val="00DD77EF"/>
    <w:rsid w:val="00DD7D94"/>
    <w:rsid w:val="00DF44B8"/>
    <w:rsid w:val="00E05BF1"/>
    <w:rsid w:val="00E158D3"/>
    <w:rsid w:val="00E344E9"/>
    <w:rsid w:val="00E34CB5"/>
    <w:rsid w:val="00E40241"/>
    <w:rsid w:val="00E40D7E"/>
    <w:rsid w:val="00E47408"/>
    <w:rsid w:val="00E6551F"/>
    <w:rsid w:val="00E6765A"/>
    <w:rsid w:val="00E802AA"/>
    <w:rsid w:val="00E81438"/>
    <w:rsid w:val="00E86EE3"/>
    <w:rsid w:val="00ED57F3"/>
    <w:rsid w:val="00EE7CA9"/>
    <w:rsid w:val="00EF0621"/>
    <w:rsid w:val="00F04133"/>
    <w:rsid w:val="00F11A67"/>
    <w:rsid w:val="00F14580"/>
    <w:rsid w:val="00F212C9"/>
    <w:rsid w:val="00F42288"/>
    <w:rsid w:val="00F44025"/>
    <w:rsid w:val="00F610A1"/>
    <w:rsid w:val="00F7026E"/>
    <w:rsid w:val="00F768D2"/>
    <w:rsid w:val="00F855CC"/>
    <w:rsid w:val="00FB3874"/>
    <w:rsid w:val="00FB634B"/>
    <w:rsid w:val="00FC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7333"/>
  <w15:chartTrackingRefBased/>
  <w15:docId w15:val="{75AAF6D9-63DF-F842-98A5-F4688B14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D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924D4B"/>
    <w:pPr>
      <w:keepNext/>
    </w:pPr>
    <w:rPr>
      <w:b/>
      <w:bCs/>
    </w:rPr>
  </w:style>
  <w:style w:type="table" w:styleId="TableGrid">
    <w:name w:val="Table Grid"/>
    <w:basedOn w:val="TableNormal"/>
    <w:uiPriority w:val="39"/>
    <w:rsid w:val="00924D4B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924D4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0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9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9C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9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09C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23F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F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3F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F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147CE5-0A00-784A-A359-CDEC1F03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Man Wong</dc:creator>
  <cp:keywords/>
  <dc:description/>
  <cp:lastModifiedBy>Gozde Demirci</cp:lastModifiedBy>
  <cp:revision>57</cp:revision>
  <dcterms:created xsi:type="dcterms:W3CDTF">2022-10-01T10:28:00Z</dcterms:created>
  <dcterms:modified xsi:type="dcterms:W3CDTF">2023-01-11T03:35:00Z</dcterms:modified>
</cp:coreProperties>
</file>